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01C8D" w14:textId="73BD6CB9" w:rsidR="002566C9" w:rsidRPr="002566C9" w:rsidRDefault="00D62544" w:rsidP="002566C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111117947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2</w:t>
      </w:r>
      <w:r w:rsidR="002566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</w:t>
      </w:r>
      <w:r w:rsidR="002566C9" w:rsidRPr="002566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Model fit statistics for growth mixture models (GMM) estimated </w:t>
      </w:r>
      <w:r w:rsidR="002566C9">
        <w:rPr>
          <w:rFonts w:asciiTheme="majorBidi" w:hAnsiTheme="majorBidi" w:cstheme="majorBidi"/>
          <w:b/>
          <w:bCs/>
          <w:sz w:val="24"/>
          <w:szCs w:val="24"/>
          <w:lang w:val="en-US"/>
        </w:rPr>
        <w:t>using</w:t>
      </w:r>
      <w:r w:rsidR="002566C9" w:rsidRPr="002566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‘lcmm’ package in R</w:t>
      </w:r>
    </w:p>
    <w:tbl>
      <w:tblPr>
        <w:tblpPr w:leftFromText="141" w:rightFromText="141" w:vertAnchor="page" w:horzAnchor="margin" w:tblpY="1878"/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23"/>
        <w:gridCol w:w="2326"/>
        <w:gridCol w:w="2327"/>
        <w:gridCol w:w="2327"/>
        <w:gridCol w:w="2324"/>
        <w:gridCol w:w="2321"/>
      </w:tblGrid>
      <w:tr w:rsidR="002566C9" w:rsidRPr="002566C9" w14:paraId="50B9B047" w14:textId="77777777" w:rsidTr="00BE1261">
        <w:trPr>
          <w:trHeight w:val="1910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bookmarkEnd w:id="0"/>
          <w:p w14:paraId="532BB809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Number of groups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01AD8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Log-likelihood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52A7AF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AIC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F7CEE6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BIC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91DBB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Entropy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86500D" w14:textId="77777777" w:rsidR="002566C9" w:rsidRPr="002566C9" w:rsidRDefault="002566C9" w:rsidP="002566C9">
            <w:pPr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Group-sizes</w:t>
            </w:r>
          </w:p>
        </w:tc>
      </w:tr>
      <w:tr w:rsidR="002566C9" w:rsidRPr="002566C9" w14:paraId="70512E66" w14:textId="77777777" w:rsidTr="00BE1261">
        <w:trPr>
          <w:trHeight w:val="929"/>
        </w:trPr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AC7E6A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  <w:t>2-groups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A948E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33.6944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A1E2BB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3.3887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3DCEC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5.1432</w:t>
            </w:r>
          </w:p>
        </w:tc>
        <w:tc>
          <w:tcPr>
            <w:tcW w:w="83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F4464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7828818  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AF976E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1,45.9</w:t>
            </w:r>
          </w:p>
        </w:tc>
      </w:tr>
      <w:tr w:rsidR="002566C9" w:rsidRPr="002566C9" w14:paraId="0FA030DE" w14:textId="77777777" w:rsidTr="00BE1261">
        <w:trPr>
          <w:trHeight w:val="1136"/>
        </w:trPr>
        <w:tc>
          <w:tcPr>
            <w:tcW w:w="833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6DFE48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/>
                <w:color w:val="000000"/>
                <w:kern w:val="2"/>
                <w:sz w:val="24"/>
                <w:szCs w:val="24"/>
                <w:lang w:val="en-GB" w:eastAsia="zh-CN" w:bidi="hi-IN"/>
              </w:rPr>
              <w:t>3-groups</w:t>
            </w:r>
          </w:p>
        </w:tc>
        <w:tc>
          <w:tcPr>
            <w:tcW w:w="83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0FA7B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-321.063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5610EE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76.127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D468E8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17.6521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95C15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0.822313  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DE5642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4.0,8.3,47.7</w:t>
            </w:r>
          </w:p>
        </w:tc>
      </w:tr>
      <w:tr w:rsidR="002566C9" w:rsidRPr="002566C9" w14:paraId="74B45242" w14:textId="77777777" w:rsidTr="00BE1261">
        <w:trPr>
          <w:trHeight w:val="929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F7F771D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  <w:t>4-groups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94B6F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4063.1048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79FA823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68.2096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01ECC8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72.1163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5729F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5071786  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6B1FEB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,45,8,1</w:t>
            </w:r>
          </w:p>
        </w:tc>
      </w:tr>
      <w:tr w:rsidR="002566C9" w:rsidRPr="002566C9" w14:paraId="34202FE9" w14:textId="77777777" w:rsidTr="00BE1261">
        <w:trPr>
          <w:trHeight w:val="929"/>
        </w:trPr>
        <w:tc>
          <w:tcPr>
            <w:tcW w:w="83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C4B0A7" w14:textId="77777777" w:rsidR="002566C9" w:rsidRPr="002566C9" w:rsidRDefault="002566C9" w:rsidP="002566C9">
            <w:pPr>
              <w:keepNext/>
              <w:suppressLineNumbers/>
              <w:overflowPunct w:val="0"/>
              <w:spacing w:after="0" w:line="480" w:lineRule="auto"/>
              <w:jc w:val="center"/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 w:rsidRPr="002566C9">
              <w:rPr>
                <w:rFonts w:ascii="Times New Roman" w:eastAsia="NSimSun" w:hAnsi="Times New Roman" w:cs="Times New Roman"/>
                <w:bCs/>
                <w:color w:val="000000"/>
                <w:kern w:val="2"/>
                <w:sz w:val="24"/>
                <w:szCs w:val="24"/>
                <w:lang w:val="en-GB" w:eastAsia="zh-CN" w:bidi="hi-IN"/>
              </w:rPr>
              <w:t>5-groups</w:t>
            </w:r>
          </w:p>
        </w:tc>
        <w:tc>
          <w:tcPr>
            <w:tcW w:w="83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8B9C81D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4058.332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EEB63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66.664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8E930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90.3624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6C76D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5936339  </w:t>
            </w:r>
          </w:p>
        </w:tc>
        <w:tc>
          <w:tcPr>
            <w:tcW w:w="8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CD9D80" w14:textId="77777777" w:rsidR="002566C9" w:rsidRPr="002566C9" w:rsidRDefault="002566C9" w:rsidP="002566C9">
            <w:pPr>
              <w:spacing w:before="60" w:after="6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566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,27,11,33,1</w:t>
            </w:r>
          </w:p>
        </w:tc>
      </w:tr>
    </w:tbl>
    <w:p w14:paraId="2940AFFE" w14:textId="77777777" w:rsidR="002566C9" w:rsidRPr="002566C9" w:rsidRDefault="002566C9" w:rsidP="002566C9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2566C9">
        <w:rPr>
          <w:rFonts w:asciiTheme="majorBidi" w:hAnsiTheme="majorBidi" w:cstheme="majorBidi"/>
          <w:sz w:val="24"/>
          <w:szCs w:val="24"/>
          <w:lang w:val="en-US"/>
        </w:rPr>
        <w:t>AIC: Akaike’s Information Criterion. BIC: Bayes Information Criterion</w:t>
      </w:r>
    </w:p>
    <w:p w14:paraId="12B17D43" w14:textId="5A5072C6" w:rsidR="002566C9" w:rsidRPr="002566C9" w:rsidRDefault="002566C9" w:rsidP="00ED05E6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566C9">
        <w:rPr>
          <w:rFonts w:asciiTheme="majorBidi" w:hAnsiTheme="majorBidi" w:cstheme="majorBidi"/>
          <w:sz w:val="24"/>
          <w:szCs w:val="24"/>
          <w:lang w:val="en-US"/>
        </w:rPr>
        <w:t>The lines in bold font represent the models with the best fit according to the criteria</w:t>
      </w:r>
      <w:bookmarkStart w:id="1" w:name="_GoBack"/>
      <w:bookmarkEnd w:id="1"/>
    </w:p>
    <w:sectPr w:rsidR="002566C9" w:rsidRPr="002566C9" w:rsidSect="002566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D24"/>
    <w:rsid w:val="001C3B29"/>
    <w:rsid w:val="002566C9"/>
    <w:rsid w:val="00285A39"/>
    <w:rsid w:val="004A09CE"/>
    <w:rsid w:val="00536A53"/>
    <w:rsid w:val="00730E8D"/>
    <w:rsid w:val="00792D24"/>
    <w:rsid w:val="0082128D"/>
    <w:rsid w:val="00B951FD"/>
    <w:rsid w:val="00D233B9"/>
    <w:rsid w:val="00D62544"/>
    <w:rsid w:val="00ED05E6"/>
    <w:rsid w:val="00F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9BC36"/>
  <w15:chartTrackingRefBased/>
  <w15:docId w15:val="{DA9F6877-B146-4170-8479-5CE2FBF0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Lamiaa</dc:creator>
  <cp:keywords/>
  <dc:description/>
  <cp:lastModifiedBy>Kluttig, Alexander</cp:lastModifiedBy>
  <cp:revision>3</cp:revision>
  <dcterms:created xsi:type="dcterms:W3CDTF">2023-01-17T14:16:00Z</dcterms:created>
  <dcterms:modified xsi:type="dcterms:W3CDTF">2023-01-17T14:19:00Z</dcterms:modified>
</cp:coreProperties>
</file>